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984B8" w14:textId="77777777" w:rsidR="00DA5AC3" w:rsidRPr="00316C5A" w:rsidRDefault="00DA5AC3" w:rsidP="00DA5AC3">
      <w:pPr>
        <w:autoSpaceDE w:val="0"/>
        <w:autoSpaceDN w:val="0"/>
        <w:adjustRightInd w:val="0"/>
        <w:jc w:val="left"/>
        <w:rPr>
          <w:rFonts w:ascii="Times New Roman" w:eastAsia="微软雅黑" w:hAnsi="Times New Roman" w:cs="Times New Roman"/>
          <w:sz w:val="13"/>
          <w:szCs w:val="13"/>
        </w:rPr>
      </w:pPr>
      <w:bookmarkStart w:id="0" w:name="OLE_LINK2"/>
      <w:r w:rsidRPr="00316C5A">
        <w:rPr>
          <w:rFonts w:ascii="Times New Roman" w:eastAsia="微软雅黑" w:hAnsi="Times New Roman" w:cs="Times New Roman"/>
          <w:b/>
          <w:bCs/>
          <w:sz w:val="13"/>
          <w:szCs w:val="13"/>
        </w:rPr>
        <w:t xml:space="preserve">Table </w:t>
      </w:r>
      <w:r w:rsidRPr="00316C5A">
        <w:rPr>
          <w:rFonts w:ascii="Times New Roman" w:eastAsia="微软雅黑" w:hAnsi="Times New Roman" w:cs="Times New Roman" w:hint="eastAsia"/>
          <w:b/>
          <w:bCs/>
          <w:sz w:val="13"/>
          <w:szCs w:val="13"/>
        </w:rPr>
        <w:t>S1</w:t>
      </w:r>
      <w:r w:rsidRPr="00316C5A">
        <w:rPr>
          <w:rFonts w:ascii="Times New Roman" w:eastAsia="微软雅黑" w:hAnsi="Times New Roman" w:cs="Times New Roman"/>
          <w:sz w:val="13"/>
          <w:szCs w:val="13"/>
        </w:rPr>
        <w:t xml:space="preserve"> Multivariate analysis of kidney stones by the amount of PPI intake, NHANES 2007</w:t>
      </w:r>
      <w:r w:rsidRPr="00316C5A">
        <w:rPr>
          <w:rFonts w:ascii="Times New Roman" w:eastAsia="微软雅黑" w:hAnsi="Times New Roman" w:cs="Times New Roman" w:hint="eastAsia"/>
          <w:sz w:val="13"/>
          <w:szCs w:val="13"/>
        </w:rPr>
        <w:t>–</w:t>
      </w:r>
      <w:r w:rsidRPr="00316C5A">
        <w:rPr>
          <w:rFonts w:ascii="Times New Roman" w:eastAsia="微软雅黑" w:hAnsi="Times New Roman" w:cs="Times New Roman"/>
          <w:sz w:val="13"/>
          <w:szCs w:val="13"/>
        </w:rPr>
        <w:t>2018.</w:t>
      </w: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1666"/>
        <w:gridCol w:w="1113"/>
        <w:gridCol w:w="327"/>
        <w:gridCol w:w="1666"/>
        <w:gridCol w:w="1113"/>
        <w:gridCol w:w="327"/>
      </w:tblGrid>
      <w:tr w:rsidR="00316C5A" w:rsidRPr="00316C5A" w14:paraId="5313EAA0" w14:textId="77777777" w:rsidTr="008E25B2">
        <w:trPr>
          <w:trHeight w:val="197"/>
        </w:trPr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5428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375F3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Model 1</w:t>
            </w:r>
          </w:p>
        </w:tc>
        <w:tc>
          <w:tcPr>
            <w:tcW w:w="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D613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97E58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Model 2</w:t>
            </w:r>
          </w:p>
        </w:tc>
        <w:tc>
          <w:tcPr>
            <w:tcW w:w="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C743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2ED9A159" w14:textId="77777777" w:rsidTr="008E25B2">
        <w:trPr>
          <w:trHeight w:val="188"/>
        </w:trPr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1CEB3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7991A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D65FC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245B1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C72B0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CA11F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21197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6A92E13B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0FADF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Overall</w:t>
            </w:r>
          </w:p>
        </w:tc>
      </w:tr>
      <w:tr w:rsidR="00316C5A" w:rsidRPr="00316C5A" w14:paraId="5BBCA713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78D4C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4F9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C7D0E9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4C6E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06FCA9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53D3073F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26D06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84C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1.88 (1.68-2.10)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9B0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0D792D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412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39 (1.24-1.57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5E3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123572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1B01653D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EFC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Gender</w:t>
            </w:r>
          </w:p>
        </w:tc>
      </w:tr>
      <w:tr w:rsidR="00316C5A" w:rsidRPr="00316C5A" w14:paraId="4A22BECC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9FDE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Male</w:t>
            </w:r>
          </w:p>
        </w:tc>
      </w:tr>
      <w:tr w:rsidR="00316C5A" w:rsidRPr="00316C5A" w14:paraId="67DA15F0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65F6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5DA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8073D2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22CE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2C41800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316C5A" w:rsidRPr="00316C5A" w14:paraId="2314DFBE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8044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6FA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93 (1.65-2.2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D69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855745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CEF6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26 (1.07-1.49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BB9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0.00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821C87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316C5A" w:rsidRPr="00316C5A" w14:paraId="6B35AC93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83351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Female</w:t>
            </w:r>
          </w:p>
        </w:tc>
      </w:tr>
      <w:tr w:rsidR="00316C5A" w:rsidRPr="00316C5A" w14:paraId="7F7B2042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A70E0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036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E43C7C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3FCD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6171B3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316C5A" w:rsidRPr="00316C5A" w14:paraId="21175A67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6EAD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AF8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1.90 (1.62-2.23)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C946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64A4D64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475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1.58 (1.34-1.87)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4197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1610E46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316C5A" w:rsidRPr="00316C5A" w14:paraId="0043C67B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3D51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Race</w:t>
            </w:r>
          </w:p>
        </w:tc>
      </w:tr>
      <w:tr w:rsidR="00316C5A" w:rsidRPr="00316C5A" w14:paraId="0AE73CB0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20359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Mexican American </w:t>
            </w:r>
          </w:p>
        </w:tc>
      </w:tr>
      <w:tr w:rsidR="00316C5A" w:rsidRPr="00316C5A" w14:paraId="2D71D3F5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D525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0E8E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CA38E1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E7CE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3A5A18A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66FB748F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D2471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ACA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92 (1.36-2.7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BBC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8F305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41A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29 (0.90-1.84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FD8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0.16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5D712D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1E7679CB" w14:textId="77777777" w:rsidTr="008E25B2">
        <w:trPr>
          <w:gridAfter w:val="6"/>
          <w:wAfter w:w="6212" w:type="dxa"/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8EB4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Other Hispanic</w:t>
            </w:r>
          </w:p>
        </w:tc>
      </w:tr>
      <w:tr w:rsidR="00316C5A" w:rsidRPr="00316C5A" w14:paraId="4B742124" w14:textId="77777777" w:rsidTr="008E25B2">
        <w:trPr>
          <w:trHeight w:val="197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1186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1" w:name="_Hlk86089529"/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C250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49359E9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0E16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7A476F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bookmarkEnd w:id="1"/>
      <w:tr w:rsidR="00316C5A" w:rsidRPr="00316C5A" w14:paraId="59ED5E37" w14:textId="77777777" w:rsidTr="008E25B2">
        <w:trPr>
          <w:trHeight w:val="5018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4C40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  <w:p w14:paraId="42021BDA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Non-Hispanic White</w:t>
            </w:r>
          </w:p>
          <w:p w14:paraId="65F3438C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0</w:t>
            </w:r>
          </w:p>
          <w:p w14:paraId="40734B65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  <w:p w14:paraId="22202CFF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Non-Hispanic Black</w:t>
            </w:r>
          </w:p>
          <w:p w14:paraId="476AFB2B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0</w:t>
            </w:r>
          </w:p>
          <w:p w14:paraId="6E3273DD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  <w:p w14:paraId="2093DDEC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Other </w:t>
            </w:r>
          </w:p>
          <w:p w14:paraId="63B56B4B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0</w:t>
            </w:r>
          </w:p>
          <w:p w14:paraId="41E1FDCE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  <w:p w14:paraId="15D28E5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Education</w:t>
            </w:r>
          </w:p>
          <w:p w14:paraId="49AB9CE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Less than 11th grade</w:t>
            </w:r>
          </w:p>
          <w:p w14:paraId="57AE7EE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0</w:t>
            </w:r>
          </w:p>
          <w:p w14:paraId="5C47B7A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465DDAB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High school or equivalent</w:t>
            </w:r>
          </w:p>
          <w:p w14:paraId="199D404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  <w:p w14:paraId="40B8BA4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1</w:t>
            </w:r>
          </w:p>
          <w:p w14:paraId="09CF8D71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bookmarkStart w:id="2" w:name="_Hlk79663523"/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Some college or AA degree</w:t>
            </w:r>
            <w:bookmarkEnd w:id="2"/>
          </w:p>
          <w:p w14:paraId="7A71D2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0</w:t>
            </w:r>
          </w:p>
          <w:p w14:paraId="7BA0EB7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67771E35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College graduate or above</w:t>
            </w:r>
          </w:p>
          <w:p w14:paraId="5FCEC493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0</w:t>
            </w:r>
          </w:p>
          <w:p w14:paraId="1A5815C5" w14:textId="77777777" w:rsidR="00DA5AC3" w:rsidRPr="00316C5A" w:rsidRDefault="00DA5AC3" w:rsidP="008E25B2">
            <w:pPr>
              <w:autoSpaceDE w:val="0"/>
              <w:autoSpaceDN w:val="0"/>
              <w:adjustRightInd w:val="0"/>
              <w:ind w:firstLineChars="100" w:firstLine="13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P1</w:t>
            </w:r>
          </w:p>
          <w:p w14:paraId="4047DC4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  <w:p w14:paraId="1FDAE5C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</w:p>
          <w:p w14:paraId="2BAE473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lastRenderedPageBreak/>
              <w:t>Annual family income</w:t>
            </w:r>
          </w:p>
          <w:p w14:paraId="57EF7BE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$0–$19 999</w:t>
            </w:r>
          </w:p>
          <w:p w14:paraId="1970FBC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0</w:t>
            </w:r>
          </w:p>
          <w:p w14:paraId="1E76BC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4C25C7F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$20 000 to $44 999</w:t>
            </w:r>
          </w:p>
          <w:p w14:paraId="6074B90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  <w:p w14:paraId="78EA1B4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48254A4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$45 000 to $74 999</w:t>
            </w:r>
          </w:p>
          <w:p w14:paraId="59A0988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  <w:p w14:paraId="01087F7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3E0E947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≥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>$ 75 000</w:t>
            </w:r>
          </w:p>
          <w:p w14:paraId="5062F88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  <w:p w14:paraId="7FE4D05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  <w:p w14:paraId="0819AB7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Other</w:t>
            </w:r>
          </w:p>
          <w:p w14:paraId="5BD4CD6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P0</w:t>
            </w:r>
          </w:p>
          <w:p w14:paraId="0DD9A17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 xml:space="preserve"> P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4E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lastRenderedPageBreak/>
              <w:t>1.39 (0.95-2.03)</w:t>
            </w:r>
          </w:p>
          <w:p w14:paraId="331004F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89BE2E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5F5DA4D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69 (1.46-1.95)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br/>
            </w:r>
          </w:p>
          <w:p w14:paraId="2688D66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6A95ACD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81 (1.31-2.49)</w:t>
            </w:r>
          </w:p>
          <w:p w14:paraId="0B13BCC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F3CB7A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275ECB2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54 (1.65-3.91)</w:t>
            </w:r>
          </w:p>
          <w:p w14:paraId="7AA45B3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E4BB10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8D3635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3096B58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2.02</w:t>
            </w: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 xml:space="preserve"> 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(1.65-2.48)</w:t>
            </w:r>
          </w:p>
          <w:p w14:paraId="20BDF8D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3004E4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2DC81BD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72 (1.36-2.17)</w:t>
            </w:r>
          </w:p>
          <w:p w14:paraId="70E1C2D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FFD0FA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4A4EF14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74 (1.42-2.15)</w:t>
            </w:r>
          </w:p>
          <w:p w14:paraId="518C238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83C35A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08E4382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7 (1.59-2.69)</w:t>
            </w:r>
          </w:p>
          <w:p w14:paraId="364B88F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AD1255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491953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016B52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22F6B6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20386C5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96 (1.59-2.41)</w:t>
            </w:r>
          </w:p>
          <w:p w14:paraId="2FA2281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AE8E14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53185D3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2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 (1.65-2.43)</w:t>
            </w:r>
          </w:p>
          <w:p w14:paraId="68BC751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0E423E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6B434CF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85 (1.40-2.43)</w:t>
            </w:r>
          </w:p>
          <w:p w14:paraId="0FED2C2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8C293A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7BA83BB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74 (1.33-2.27)</w:t>
            </w:r>
          </w:p>
          <w:p w14:paraId="0007126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A5AB5B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74F915D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22 (0.57-2.6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34E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lastRenderedPageBreak/>
              <w:t>0.094</w:t>
            </w:r>
          </w:p>
          <w:p w14:paraId="7F45D92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5A9DAA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0363F2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4C2209D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  <w:p w14:paraId="50DF95C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C81E0F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0DA120C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972539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1FDD30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7194665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525F78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C9703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869D00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E5E2EC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E345AE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9906A5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44C99A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9B01DF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  <w:p w14:paraId="5479AB2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5AA8A42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2AE5EF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  <w:p w14:paraId="467DC15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616EBC0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0307D2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F3E6A3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87D44B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8C171E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03A78F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7E3F665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146ADF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F8CAEC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0319DE2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26CAB0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DEA071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461F864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2701C9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206179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EC4A97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9A531D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176AEA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60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5116D52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BBA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1.09 (0.74-1.63)</w:t>
            </w:r>
          </w:p>
          <w:p w14:paraId="41B8824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E6B0B6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4BA142F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43 (1.23-1.65)</w:t>
            </w:r>
          </w:p>
          <w:p w14:paraId="0491C6D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785A47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0D02F67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36 (0.98-1.89)</w:t>
            </w:r>
          </w:p>
          <w:p w14:paraId="45B71F6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D3BC3C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18D16BB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86 (1.19-2.92)</w:t>
            </w:r>
          </w:p>
          <w:p w14:paraId="351E834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E9F2A4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B26172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2F52E48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56 (1.26-1.93)</w:t>
            </w:r>
          </w:p>
          <w:p w14:paraId="1A169D5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09DC05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6EE9490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24 (0.98-1.59)</w:t>
            </w:r>
          </w:p>
          <w:p w14:paraId="06A3C05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3170DB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367526B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32 (1.06-1.64)</w:t>
            </w:r>
          </w:p>
          <w:p w14:paraId="475A945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8F9BC5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1FBB8E0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41 (1.07-1.85)</w:t>
            </w:r>
          </w:p>
          <w:p w14:paraId="794396F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102D94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556029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FAEECA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4B944D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6292D03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54 (1.24-1.91)</w:t>
            </w:r>
          </w:p>
          <w:p w14:paraId="354A74D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4724CE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2FFD151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44 (1.18-1.76)</w:t>
            </w:r>
          </w:p>
          <w:p w14:paraId="1B1F88D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3D0BC3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19D1D20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33 (1.00-1.77)</w:t>
            </w:r>
          </w:p>
          <w:p w14:paraId="2173A2B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C366BE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7ED718F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29 (0.98-1.69)</w:t>
            </w:r>
          </w:p>
          <w:p w14:paraId="1CE5D30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7DCE9B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1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0</w:t>
            </w:r>
          </w:p>
          <w:p w14:paraId="30FFD4B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92 (0.42-2.0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879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lastRenderedPageBreak/>
              <w:t>0.659</w:t>
            </w:r>
          </w:p>
          <w:p w14:paraId="00AF53A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129CBD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B7D051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263830F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  <w:p w14:paraId="54BA909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</w:p>
          <w:p w14:paraId="144A31E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70</w:t>
            </w:r>
          </w:p>
          <w:p w14:paraId="7D680E4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BF7B01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82AA87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.006</w:t>
            </w:r>
          </w:p>
          <w:p w14:paraId="678C9AD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81E09B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368A8B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11D8DD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5D803C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B1658B1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3553EE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79</w:t>
            </w:r>
          </w:p>
          <w:p w14:paraId="385A7A5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213EFF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51EA7FF8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.012</w:t>
            </w:r>
          </w:p>
          <w:p w14:paraId="2C3C3CB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DF301D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0E9B680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b/>
                <w:bCs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.013</w:t>
            </w:r>
          </w:p>
          <w:p w14:paraId="7AF1DDB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BD33F7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235D865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6BB8EAE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45D89F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3381CF7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6021906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986C58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7253ED42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/>
                <w:b/>
                <w:bCs/>
                <w:sz w:val="13"/>
                <w:szCs w:val="13"/>
              </w:rPr>
              <w:t>&lt;0.001</w:t>
            </w:r>
          </w:p>
          <w:p w14:paraId="18C1DF6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60A572E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634D52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53</w:t>
            </w:r>
          </w:p>
          <w:p w14:paraId="73E190C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2F7C262B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8D10D79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075</w:t>
            </w:r>
          </w:p>
          <w:p w14:paraId="16FEAA3C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42D57A0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  <w:p w14:paraId="12B6CA77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316C5A">
              <w:rPr>
                <w:rFonts w:ascii="Times New Roman" w:eastAsia="微软雅黑" w:hAnsi="Times New Roman" w:cs="Times New Roman" w:hint="eastAsia"/>
                <w:sz w:val="13"/>
                <w:szCs w:val="13"/>
              </w:rPr>
              <w:t>0</w:t>
            </w:r>
            <w:r w:rsidRPr="00316C5A">
              <w:rPr>
                <w:rFonts w:ascii="Times New Roman" w:eastAsia="微软雅黑" w:hAnsi="Times New Roman" w:cs="Times New Roman"/>
                <w:sz w:val="13"/>
                <w:szCs w:val="13"/>
              </w:rPr>
              <w:t>.82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</w:tcPr>
          <w:p w14:paraId="0981F700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  <w:tr w:rsidR="00316C5A" w:rsidRPr="00316C5A" w14:paraId="4C21AB4E" w14:textId="77777777" w:rsidTr="008E25B2">
        <w:trPr>
          <w:trHeight w:val="57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44C0F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69A64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DB7F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81E3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C958D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20D13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C7D5A" w14:textId="77777777" w:rsidR="00DA5AC3" w:rsidRPr="00316C5A" w:rsidRDefault="00DA5AC3" w:rsidP="008E25B2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</w:tr>
    </w:tbl>
    <w:bookmarkEnd w:id="0"/>
    <w:p w14:paraId="42B59F5C" w14:textId="77777777" w:rsidR="00DA5AC3" w:rsidRPr="00316C5A" w:rsidRDefault="00DA5AC3" w:rsidP="00DA5AC3">
      <w:pPr>
        <w:pStyle w:val="a7"/>
        <w:spacing w:before="0" w:beforeAutospacing="0" w:after="0" w:afterAutospacing="0"/>
      </w:pPr>
      <w:r w:rsidRPr="00316C5A">
        <w:rPr>
          <w:rFonts w:ascii="Times New Roman" w:eastAsia="微软雅黑" w:hAnsi="Times New Roman" w:cs="Times New Roman"/>
          <w:kern w:val="2"/>
          <w:sz w:val="16"/>
          <w:szCs w:val="16"/>
        </w:rPr>
        <w:t>Model 1: no covariates were adjusted.</w:t>
      </w:r>
    </w:p>
    <w:p w14:paraId="4CAF65F6" w14:textId="77777777" w:rsidR="00DA5AC3" w:rsidRPr="00316C5A" w:rsidRDefault="00DA5AC3" w:rsidP="00DA5AC3">
      <w:pPr>
        <w:pStyle w:val="a7"/>
        <w:spacing w:before="0" w:beforeAutospacing="0" w:after="0" w:afterAutospacing="0"/>
        <w:rPr>
          <w:rFonts w:ascii="Times New Roman" w:eastAsia="微软雅黑" w:hAnsi="Times New Roman" w:cs="Times New Roman"/>
          <w:kern w:val="2"/>
          <w:sz w:val="16"/>
          <w:szCs w:val="16"/>
        </w:rPr>
      </w:pPr>
      <w:r w:rsidRPr="00316C5A">
        <w:rPr>
          <w:rFonts w:ascii="Times New Roman" w:eastAsia="微软雅黑" w:hAnsi="Times New Roman" w:cs="Times New Roman"/>
          <w:kern w:val="2"/>
          <w:sz w:val="16"/>
          <w:szCs w:val="16"/>
        </w:rPr>
        <w:t>Model 2: adjusted for gender, age and race.</w:t>
      </w:r>
    </w:p>
    <w:p w14:paraId="2D69517D" w14:textId="339AE463" w:rsidR="00562290" w:rsidRPr="00316C5A" w:rsidRDefault="00562290" w:rsidP="00DA5AC3">
      <w:pPr>
        <w:pStyle w:val="a7"/>
        <w:spacing w:before="0" w:beforeAutospacing="0" w:after="0" w:afterAutospacing="0"/>
      </w:pPr>
      <w:r w:rsidRPr="00316C5A">
        <w:rPr>
          <w:rFonts w:ascii="Times New Roman" w:eastAsia="微软雅黑" w:hAnsi="Times New Roman" w:cs="Times New Roman"/>
          <w:sz w:val="15"/>
          <w:szCs w:val="15"/>
        </w:rPr>
        <w:t xml:space="preserve">The amount of </w:t>
      </w:r>
      <w:r w:rsidRPr="00316C5A">
        <w:rPr>
          <w:rFonts w:ascii="Times New Roman" w:eastAsia="微软雅黑" w:hAnsi="Times New Roman" w:cs="Times New Roman" w:hint="eastAsia"/>
          <w:sz w:val="15"/>
          <w:szCs w:val="15"/>
        </w:rPr>
        <w:t>PPI</w:t>
      </w:r>
      <w:r w:rsidRPr="00316C5A">
        <w:rPr>
          <w:rFonts w:ascii="Times New Roman" w:eastAsia="微软雅黑" w:hAnsi="Times New Roman" w:cs="Times New Roman"/>
          <w:sz w:val="15"/>
          <w:szCs w:val="15"/>
        </w:rPr>
        <w:t xml:space="preserve"> intake: P0 = no PPI use; P1 = use only one PPI.</w:t>
      </w:r>
    </w:p>
    <w:p w14:paraId="472B3DFF" w14:textId="06CB02B9" w:rsidR="003271DF" w:rsidRPr="00316C5A" w:rsidRDefault="003271DF"/>
    <w:sectPr w:rsidR="003271DF" w:rsidRPr="00316C5A" w:rsidSect="00340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7B2C2" w14:textId="77777777" w:rsidR="0034090D" w:rsidRDefault="0034090D" w:rsidP="00DA5AC3">
      <w:r>
        <w:separator/>
      </w:r>
    </w:p>
  </w:endnote>
  <w:endnote w:type="continuationSeparator" w:id="0">
    <w:p w14:paraId="59CFC6F5" w14:textId="77777777" w:rsidR="0034090D" w:rsidRDefault="0034090D" w:rsidP="00DA5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E7F9E" w14:textId="77777777" w:rsidR="0034090D" w:rsidRDefault="0034090D" w:rsidP="00DA5AC3">
      <w:r>
        <w:separator/>
      </w:r>
    </w:p>
  </w:footnote>
  <w:footnote w:type="continuationSeparator" w:id="0">
    <w:p w14:paraId="21E35034" w14:textId="77777777" w:rsidR="0034090D" w:rsidRDefault="0034090D" w:rsidP="00DA5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352"/>
    <w:rsid w:val="00316C5A"/>
    <w:rsid w:val="003271DF"/>
    <w:rsid w:val="0034090D"/>
    <w:rsid w:val="00562290"/>
    <w:rsid w:val="00737990"/>
    <w:rsid w:val="00B722E5"/>
    <w:rsid w:val="00DA5AC3"/>
    <w:rsid w:val="00F5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86A18"/>
  <w15:chartTrackingRefBased/>
  <w15:docId w15:val="{4429D78C-87C5-485A-9A09-9652AB84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A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A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AC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A5A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jie zhang</dc:creator>
  <cp:keywords/>
  <dc:description/>
  <cp:lastModifiedBy>youjie zhang</cp:lastModifiedBy>
  <cp:revision>4</cp:revision>
  <dcterms:created xsi:type="dcterms:W3CDTF">2024-03-17T10:06:00Z</dcterms:created>
  <dcterms:modified xsi:type="dcterms:W3CDTF">2024-04-19T08:55:00Z</dcterms:modified>
</cp:coreProperties>
</file>